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10A0CC" w14:textId="0F7CE8AA" w:rsidR="00F241A7" w:rsidRPr="004127FD" w:rsidRDefault="000C27A9" w:rsidP="00F241A7">
      <w:pPr>
        <w:spacing w:after="20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4 </w:t>
      </w:r>
      <w:r w:rsidR="00F241A7" w:rsidRPr="004127FD">
        <w:rPr>
          <w:b/>
          <w:bCs/>
          <w:lang w:val="en-US"/>
        </w:rPr>
        <w:t xml:space="preserve">Table - Respiratory Parameters </w:t>
      </w:r>
      <w:r w:rsidR="00F241A7">
        <w:rPr>
          <w:b/>
          <w:bCs/>
          <w:lang w:val="en-US"/>
        </w:rPr>
        <w:t xml:space="preserve">adjusted </w:t>
      </w:r>
      <w:r w:rsidR="00F241A7" w:rsidRPr="004127FD">
        <w:rPr>
          <w:b/>
          <w:bCs/>
          <w:lang w:val="en-US"/>
        </w:rPr>
        <w:t xml:space="preserve">at </w:t>
      </w:r>
      <w:r w:rsidR="00F241A7">
        <w:rPr>
          <w:b/>
          <w:bCs/>
          <w:lang w:val="en-US"/>
        </w:rPr>
        <w:t>Baseline</w:t>
      </w:r>
      <w:r w:rsidR="00CC0E13">
        <w:rPr>
          <w:b/>
          <w:bCs/>
          <w:lang w:val="en-US"/>
        </w:rPr>
        <w:t>-</w:t>
      </w:r>
      <w:r w:rsidR="00F241A7">
        <w:rPr>
          <w:b/>
          <w:bCs/>
          <w:lang w:val="en-US"/>
        </w:rPr>
        <w:t xml:space="preserve">ZEEP, </w:t>
      </w:r>
      <w:r w:rsidR="00A9281A">
        <w:rPr>
          <w:b/>
          <w:bCs/>
          <w:lang w:val="en-US"/>
        </w:rPr>
        <w:t>INITIAL</w:t>
      </w:r>
      <w:r w:rsidR="00F241A7">
        <w:rPr>
          <w:b/>
          <w:bCs/>
          <w:lang w:val="en-US"/>
        </w:rPr>
        <w:t xml:space="preserve"> and </w:t>
      </w:r>
      <w:r w:rsidR="00F241A7" w:rsidRPr="004127FD">
        <w:rPr>
          <w:b/>
          <w:bCs/>
          <w:lang w:val="en-US"/>
        </w:rPr>
        <w:t>FINAL</w:t>
      </w:r>
    </w:p>
    <w:tbl>
      <w:tblPr>
        <w:tblStyle w:val="TabelaSimples41"/>
        <w:tblW w:w="5000" w:type="pct"/>
        <w:tblLook w:val="04A0" w:firstRow="1" w:lastRow="0" w:firstColumn="1" w:lastColumn="0" w:noHBand="0" w:noVBand="1"/>
      </w:tblPr>
      <w:tblGrid>
        <w:gridCol w:w="2381"/>
        <w:gridCol w:w="2380"/>
        <w:gridCol w:w="2380"/>
        <w:gridCol w:w="2383"/>
        <w:gridCol w:w="2383"/>
        <w:gridCol w:w="2380"/>
      </w:tblGrid>
      <w:tr w:rsidR="00F241A7" w:rsidRPr="007220C5" w14:paraId="0E22B6CD" w14:textId="77777777" w:rsidTr="00F241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18" w:space="0" w:color="auto"/>
            </w:tcBorders>
            <w:vAlign w:val="center"/>
          </w:tcPr>
          <w:p w14:paraId="1CF58F8C" w14:textId="77777777" w:rsidR="00F241A7" w:rsidRPr="004127FD" w:rsidRDefault="00F241A7" w:rsidP="00F241A7">
            <w:pPr>
              <w:jc w:val="center"/>
            </w:pPr>
          </w:p>
        </w:tc>
        <w:tc>
          <w:tcPr>
            <w:tcW w:w="833" w:type="pct"/>
            <w:tcBorders>
              <w:top w:val="single" w:sz="18" w:space="0" w:color="auto"/>
            </w:tcBorders>
            <w:vAlign w:val="center"/>
          </w:tcPr>
          <w:p w14:paraId="1390B4BF" w14:textId="77777777" w:rsidR="00F241A7" w:rsidRPr="004127FD" w:rsidRDefault="00F241A7" w:rsidP="00F24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33" w:type="pct"/>
            <w:vMerge w:val="restar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172B06B" w14:textId="77777777" w:rsidR="00F241A7" w:rsidRPr="007220C5" w:rsidRDefault="00F241A7" w:rsidP="00F24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220C5">
              <w:t>BIVENT-100 + PSV</w:t>
            </w:r>
            <w:r w:rsidRPr="007220C5">
              <w:rPr>
                <w:vertAlign w:val="subscript"/>
              </w:rPr>
              <w:t>0%</w:t>
            </w:r>
          </w:p>
        </w:tc>
        <w:tc>
          <w:tcPr>
            <w:tcW w:w="2501" w:type="pct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17E6D915" w14:textId="77777777" w:rsidR="00F241A7" w:rsidRPr="007220C5" w:rsidRDefault="00F241A7" w:rsidP="00F241A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220C5">
              <w:t>BIVENT-50</w:t>
            </w:r>
          </w:p>
        </w:tc>
      </w:tr>
      <w:tr w:rsidR="00F241A7" w:rsidRPr="007220C5" w14:paraId="08666F8A" w14:textId="77777777" w:rsidTr="00F24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bottom w:val="single" w:sz="18" w:space="0" w:color="auto"/>
            </w:tcBorders>
            <w:vAlign w:val="center"/>
          </w:tcPr>
          <w:p w14:paraId="64CB847A" w14:textId="77777777" w:rsidR="00F241A7" w:rsidRPr="007220C5" w:rsidRDefault="00F241A7" w:rsidP="00F241A7">
            <w:pPr>
              <w:jc w:val="center"/>
              <w:rPr>
                <w:b w:val="0"/>
                <w:bCs w:val="0"/>
              </w:rPr>
            </w:pPr>
            <w:r w:rsidRPr="007220C5">
              <w:t>Parameter</w:t>
            </w:r>
          </w:p>
        </w:tc>
        <w:tc>
          <w:tcPr>
            <w:tcW w:w="833" w:type="pct"/>
            <w:tcBorders>
              <w:bottom w:val="single" w:sz="18" w:space="0" w:color="auto"/>
            </w:tcBorders>
            <w:vAlign w:val="center"/>
          </w:tcPr>
          <w:p w14:paraId="6EA62A63" w14:textId="77777777" w:rsidR="00F241A7" w:rsidRPr="007220C5" w:rsidRDefault="00F241A7" w:rsidP="00F24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20C5">
              <w:rPr>
                <w:b/>
                <w:bCs/>
              </w:rPr>
              <w:t>Timepoint</w:t>
            </w:r>
          </w:p>
        </w:tc>
        <w:tc>
          <w:tcPr>
            <w:tcW w:w="833" w:type="pct"/>
            <w:vMerge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7B511A5" w14:textId="77777777" w:rsidR="00F241A7" w:rsidRPr="007220C5" w:rsidRDefault="00F241A7" w:rsidP="00F24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3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872E68B" w14:textId="77777777" w:rsidR="00F241A7" w:rsidRPr="007220C5" w:rsidRDefault="00F241A7" w:rsidP="00F24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20C5">
              <w:rPr>
                <w:b/>
                <w:bCs/>
              </w:rPr>
              <w:t>BIVENT-50 + PSV</w:t>
            </w:r>
            <w:r w:rsidRPr="007220C5">
              <w:rPr>
                <w:b/>
                <w:bCs/>
                <w:vertAlign w:val="subscript"/>
              </w:rPr>
              <w:t>0%</w:t>
            </w:r>
          </w:p>
        </w:tc>
        <w:tc>
          <w:tcPr>
            <w:tcW w:w="834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6B034938" w14:textId="77777777" w:rsidR="00F241A7" w:rsidRPr="007220C5" w:rsidRDefault="00F241A7" w:rsidP="00F24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20C5">
              <w:rPr>
                <w:b/>
                <w:bCs/>
              </w:rPr>
              <w:t>BIVENT- 50 + PSV</w:t>
            </w:r>
            <w:r w:rsidRPr="007220C5">
              <w:rPr>
                <w:b/>
                <w:bCs/>
                <w:vertAlign w:val="subscript"/>
              </w:rPr>
              <w:t>50%</w:t>
            </w:r>
          </w:p>
        </w:tc>
        <w:tc>
          <w:tcPr>
            <w:tcW w:w="83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781CEABE" w14:textId="77777777" w:rsidR="00F241A7" w:rsidRPr="007220C5" w:rsidRDefault="00F241A7" w:rsidP="00F24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220C5">
              <w:rPr>
                <w:b/>
                <w:bCs/>
              </w:rPr>
              <w:t>BIVENT-50 + PSV</w:t>
            </w:r>
            <w:r w:rsidRPr="007220C5">
              <w:rPr>
                <w:b/>
                <w:bCs/>
                <w:vertAlign w:val="subscript"/>
              </w:rPr>
              <w:t>100%</w:t>
            </w:r>
          </w:p>
        </w:tc>
      </w:tr>
      <w:tr w:rsidR="00F241A7" w:rsidRPr="007220C5" w14:paraId="5232DF84" w14:textId="77777777" w:rsidTr="00F241A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18" w:space="0" w:color="auto"/>
            </w:tcBorders>
            <w:vAlign w:val="center"/>
          </w:tcPr>
          <w:p w14:paraId="5CD1C5FE" w14:textId="77777777" w:rsidR="00F241A7" w:rsidRPr="007220C5" w:rsidRDefault="00F241A7" w:rsidP="00F241A7">
            <w:pPr>
              <w:jc w:val="center"/>
            </w:pPr>
          </w:p>
        </w:tc>
        <w:tc>
          <w:tcPr>
            <w:tcW w:w="833" w:type="pct"/>
            <w:tcBorders>
              <w:top w:val="single" w:sz="18" w:space="0" w:color="auto"/>
            </w:tcBorders>
            <w:vAlign w:val="center"/>
          </w:tcPr>
          <w:p w14:paraId="76A57856" w14:textId="77777777" w:rsidR="00F241A7" w:rsidRPr="007220C5" w:rsidRDefault="00F241A7" w:rsidP="00F24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20C5">
              <w:t>Baseline ZEEP</w:t>
            </w:r>
          </w:p>
        </w:tc>
        <w:tc>
          <w:tcPr>
            <w:tcW w:w="833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5067DFE" w14:textId="58D8B18F" w:rsidR="00F241A7" w:rsidRPr="007220C5" w:rsidRDefault="00587514" w:rsidP="00F24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20C5">
              <w:t>8.0</w:t>
            </w:r>
            <w:r w:rsidR="00F241A7" w:rsidRPr="007220C5">
              <w:t xml:space="preserve"> </w:t>
            </w:r>
            <w:r w:rsidR="00F241A7" w:rsidRPr="007220C5">
              <w:rPr>
                <w:lang w:val="en-US"/>
              </w:rPr>
              <w:t xml:space="preserve">± </w:t>
            </w:r>
            <w:r w:rsidRPr="007220C5">
              <w:rPr>
                <w:lang w:val="en-US"/>
              </w:rPr>
              <w:t>1.4</w:t>
            </w:r>
          </w:p>
        </w:tc>
        <w:tc>
          <w:tcPr>
            <w:tcW w:w="83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251C51C4" w14:textId="2967400B" w:rsidR="00F241A7" w:rsidRPr="007220C5" w:rsidRDefault="00587514" w:rsidP="00F24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20C5">
              <w:t>7.7</w:t>
            </w:r>
            <w:r w:rsidR="00F241A7" w:rsidRPr="007220C5">
              <w:t xml:space="preserve"> </w:t>
            </w:r>
            <w:r w:rsidR="00F241A7" w:rsidRPr="007220C5">
              <w:rPr>
                <w:lang w:val="en-US"/>
              </w:rPr>
              <w:t xml:space="preserve">± </w:t>
            </w:r>
            <w:r w:rsidRPr="007220C5">
              <w:rPr>
                <w:lang w:val="en-US"/>
              </w:rPr>
              <w:t>0.7</w:t>
            </w:r>
          </w:p>
        </w:tc>
        <w:tc>
          <w:tcPr>
            <w:tcW w:w="834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4A799389" w14:textId="1E8A0EDD" w:rsidR="00F241A7" w:rsidRPr="007220C5" w:rsidRDefault="00587514" w:rsidP="00F24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20C5">
              <w:t>8.3</w:t>
            </w:r>
            <w:r w:rsidR="00F241A7" w:rsidRPr="007220C5">
              <w:t xml:space="preserve"> </w:t>
            </w:r>
            <w:r w:rsidR="00F241A7" w:rsidRPr="007220C5">
              <w:rPr>
                <w:lang w:val="en-US"/>
              </w:rPr>
              <w:t xml:space="preserve">± </w:t>
            </w:r>
            <w:r w:rsidRPr="007220C5">
              <w:rPr>
                <w:lang w:val="en-US"/>
              </w:rPr>
              <w:t>1.3</w:t>
            </w:r>
          </w:p>
        </w:tc>
        <w:tc>
          <w:tcPr>
            <w:tcW w:w="833" w:type="pct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51DC59D" w14:textId="5998DF22" w:rsidR="00F241A7" w:rsidRPr="007220C5" w:rsidRDefault="00587514" w:rsidP="00F24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20C5">
              <w:t>7.4</w:t>
            </w:r>
            <w:r w:rsidR="00F241A7" w:rsidRPr="007220C5">
              <w:t xml:space="preserve"> </w:t>
            </w:r>
            <w:r w:rsidR="00F241A7" w:rsidRPr="007220C5">
              <w:rPr>
                <w:lang w:val="en-US"/>
              </w:rPr>
              <w:t xml:space="preserve">± </w:t>
            </w:r>
            <w:r w:rsidRPr="007220C5">
              <w:rPr>
                <w:lang w:val="en-US"/>
              </w:rPr>
              <w:t>1.2</w:t>
            </w:r>
          </w:p>
        </w:tc>
      </w:tr>
      <w:tr w:rsidR="00F241A7" w:rsidRPr="007220C5" w14:paraId="274E7A67" w14:textId="77777777" w:rsidTr="00F24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Align w:val="center"/>
          </w:tcPr>
          <w:p w14:paraId="04B5AFBC" w14:textId="77777777" w:rsidR="00F241A7" w:rsidRPr="007220C5" w:rsidRDefault="00F241A7" w:rsidP="00F241A7">
            <w:pPr>
              <w:jc w:val="center"/>
            </w:pPr>
            <w:r w:rsidRPr="007220C5">
              <w:t>Adjusted Phigh (cmH</w:t>
            </w:r>
            <w:r w:rsidRPr="007220C5">
              <w:rPr>
                <w:vertAlign w:val="subscript"/>
              </w:rPr>
              <w:t>2</w:t>
            </w:r>
            <w:r w:rsidRPr="007220C5">
              <w:t>O)</w:t>
            </w:r>
          </w:p>
        </w:tc>
        <w:tc>
          <w:tcPr>
            <w:tcW w:w="833" w:type="pct"/>
            <w:vAlign w:val="center"/>
          </w:tcPr>
          <w:p w14:paraId="49237E89" w14:textId="68DE0026" w:rsidR="00F241A7" w:rsidRPr="007220C5" w:rsidRDefault="00A9281A" w:rsidP="00F24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ITIAL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1BA334B" w14:textId="28DE3EF3" w:rsidR="00F241A7" w:rsidRPr="007220C5" w:rsidRDefault="00587514" w:rsidP="003F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20C5">
              <w:t>8.5</w:t>
            </w:r>
            <w:r w:rsidR="00F241A7" w:rsidRPr="007220C5">
              <w:t xml:space="preserve"> </w:t>
            </w:r>
            <w:r w:rsidR="00F241A7" w:rsidRPr="007220C5">
              <w:rPr>
                <w:lang w:val="en-US"/>
              </w:rPr>
              <w:t xml:space="preserve">± </w:t>
            </w:r>
            <w:r w:rsidRPr="007220C5">
              <w:rPr>
                <w:lang w:val="en-US"/>
              </w:rPr>
              <w:t>2.5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F4EC92C" w14:textId="2617BBB5" w:rsidR="00F241A7" w:rsidRPr="007220C5" w:rsidRDefault="00587514" w:rsidP="003F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20C5">
              <w:t>7.8</w:t>
            </w:r>
            <w:r w:rsidR="00F241A7" w:rsidRPr="007220C5">
              <w:t xml:space="preserve"> </w:t>
            </w:r>
            <w:r w:rsidR="00F241A7" w:rsidRPr="007220C5">
              <w:rPr>
                <w:lang w:val="en-US"/>
              </w:rPr>
              <w:t xml:space="preserve">± </w:t>
            </w:r>
            <w:r w:rsidRPr="007220C5">
              <w:rPr>
                <w:lang w:val="en-US"/>
              </w:rPr>
              <w:t>0.8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C885973" w14:textId="3DFB1E88" w:rsidR="00F241A7" w:rsidRPr="007220C5" w:rsidRDefault="00587514" w:rsidP="003F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20C5">
              <w:t>8.5</w:t>
            </w:r>
            <w:r w:rsidR="00F241A7" w:rsidRPr="007220C5">
              <w:t xml:space="preserve"> </w:t>
            </w:r>
            <w:r w:rsidR="00F241A7" w:rsidRPr="007220C5">
              <w:rPr>
                <w:lang w:val="en-US"/>
              </w:rPr>
              <w:t xml:space="preserve">± </w:t>
            </w:r>
            <w:r w:rsidRPr="007220C5">
              <w:rPr>
                <w:lang w:val="en-US"/>
              </w:rPr>
              <w:t>1.4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75DC8104" w14:textId="39D0978E" w:rsidR="00F241A7" w:rsidRPr="007220C5" w:rsidRDefault="00A917D5" w:rsidP="003F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20C5">
              <w:t>8.1</w:t>
            </w:r>
            <w:r w:rsidR="00F241A7" w:rsidRPr="007220C5">
              <w:t xml:space="preserve"> </w:t>
            </w:r>
            <w:r w:rsidR="00F241A7" w:rsidRPr="007220C5">
              <w:rPr>
                <w:lang w:val="en-US"/>
              </w:rPr>
              <w:t xml:space="preserve">± </w:t>
            </w:r>
            <w:r w:rsidRPr="007220C5">
              <w:rPr>
                <w:lang w:val="en-US"/>
              </w:rPr>
              <w:t>1.3</w:t>
            </w:r>
          </w:p>
        </w:tc>
      </w:tr>
      <w:tr w:rsidR="00F241A7" w:rsidRPr="007220C5" w14:paraId="2D6EA32A" w14:textId="77777777" w:rsidTr="00F241A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Align w:val="center"/>
          </w:tcPr>
          <w:p w14:paraId="08BA9651" w14:textId="77777777" w:rsidR="00F241A7" w:rsidRPr="007220C5" w:rsidRDefault="00F241A7" w:rsidP="00F241A7">
            <w:pPr>
              <w:jc w:val="center"/>
            </w:pPr>
          </w:p>
        </w:tc>
        <w:tc>
          <w:tcPr>
            <w:tcW w:w="833" w:type="pct"/>
            <w:vAlign w:val="center"/>
          </w:tcPr>
          <w:p w14:paraId="79254D2E" w14:textId="77777777" w:rsidR="00F241A7" w:rsidRPr="007220C5" w:rsidRDefault="00F241A7" w:rsidP="00F241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20C5">
              <w:t>FINAL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70EE0EA" w14:textId="66F1858A" w:rsidR="00F241A7" w:rsidRPr="007220C5" w:rsidRDefault="00A917D5" w:rsidP="003F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20C5">
              <w:t>12.8</w:t>
            </w:r>
            <w:r w:rsidR="00F241A7" w:rsidRPr="007220C5">
              <w:t xml:space="preserve"> </w:t>
            </w:r>
            <w:r w:rsidR="00F241A7" w:rsidRPr="007220C5">
              <w:rPr>
                <w:lang w:val="en-US"/>
              </w:rPr>
              <w:t xml:space="preserve">± </w:t>
            </w:r>
            <w:r w:rsidRPr="007220C5">
              <w:rPr>
                <w:lang w:val="en-US"/>
              </w:rPr>
              <w:t>2.5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00D72696" w14:textId="650132B8" w:rsidR="00F241A7" w:rsidRPr="007220C5" w:rsidRDefault="00A917D5" w:rsidP="003F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20C5">
              <w:t>12.6</w:t>
            </w:r>
            <w:r w:rsidR="00F241A7" w:rsidRPr="007220C5">
              <w:t xml:space="preserve"> </w:t>
            </w:r>
            <w:r w:rsidR="00F241A7" w:rsidRPr="007220C5">
              <w:rPr>
                <w:lang w:val="en-US"/>
              </w:rPr>
              <w:t xml:space="preserve">± </w:t>
            </w:r>
            <w:r w:rsidRPr="007220C5">
              <w:rPr>
                <w:lang w:val="en-US"/>
              </w:rPr>
              <w:t>1.3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58EFF719" w14:textId="138C6005" w:rsidR="00F241A7" w:rsidRPr="007220C5" w:rsidRDefault="00A917D5" w:rsidP="003F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20C5">
              <w:t>13.2</w:t>
            </w:r>
            <w:r w:rsidR="00F241A7" w:rsidRPr="007220C5">
              <w:t xml:space="preserve"> </w:t>
            </w:r>
            <w:r w:rsidR="00F241A7" w:rsidRPr="007220C5">
              <w:rPr>
                <w:lang w:val="en-US"/>
              </w:rPr>
              <w:t xml:space="preserve">± </w:t>
            </w:r>
            <w:r w:rsidRPr="007220C5">
              <w:rPr>
                <w:lang w:val="en-US"/>
              </w:rPr>
              <w:t>1.7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08E7532D" w14:textId="6070A940" w:rsidR="00F241A7" w:rsidRPr="007220C5" w:rsidRDefault="00A917D5" w:rsidP="003F15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20C5">
              <w:t>12.5</w:t>
            </w:r>
            <w:r w:rsidR="00F241A7" w:rsidRPr="007220C5">
              <w:t xml:space="preserve"> </w:t>
            </w:r>
            <w:r w:rsidR="00F241A7" w:rsidRPr="007220C5">
              <w:rPr>
                <w:lang w:val="en-US"/>
              </w:rPr>
              <w:t xml:space="preserve">± </w:t>
            </w:r>
            <w:r w:rsidRPr="007220C5">
              <w:rPr>
                <w:lang w:val="en-US"/>
              </w:rPr>
              <w:t>1.9</w:t>
            </w:r>
          </w:p>
        </w:tc>
      </w:tr>
      <w:tr w:rsidR="00587514" w:rsidRPr="007220C5" w14:paraId="601F0B1A" w14:textId="77777777" w:rsidTr="00F24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Align w:val="center"/>
          </w:tcPr>
          <w:p w14:paraId="0876567B" w14:textId="77777777" w:rsidR="00587514" w:rsidRPr="007220C5" w:rsidRDefault="00587514" w:rsidP="00587514">
            <w:pPr>
              <w:jc w:val="center"/>
            </w:pPr>
          </w:p>
        </w:tc>
        <w:tc>
          <w:tcPr>
            <w:tcW w:w="833" w:type="pct"/>
            <w:vAlign w:val="center"/>
          </w:tcPr>
          <w:p w14:paraId="3EE06674" w14:textId="77777777" w:rsidR="00587514" w:rsidRPr="007220C5" w:rsidRDefault="00587514" w:rsidP="005875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20C5">
              <w:t>Baseline ZEEP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1C74BB4" w14:textId="4D47FC19" w:rsidR="00587514" w:rsidRPr="007220C5" w:rsidRDefault="00B60AFE" w:rsidP="005875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5B010E2" w14:textId="0929864F" w:rsidR="00587514" w:rsidRPr="007220C5" w:rsidRDefault="00B60AFE" w:rsidP="005875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1E847570" w14:textId="68B78266" w:rsidR="00587514" w:rsidRPr="007220C5" w:rsidRDefault="00B60AFE" w:rsidP="005875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5A99FA2A" w14:textId="57B2931D" w:rsidR="00587514" w:rsidRPr="007220C5" w:rsidRDefault="00B60AFE" w:rsidP="005875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A917D5" w:rsidRPr="007220C5" w14:paraId="5995EF2A" w14:textId="77777777" w:rsidTr="00F241A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vAlign w:val="center"/>
          </w:tcPr>
          <w:p w14:paraId="21F9C93A" w14:textId="77777777" w:rsidR="00A917D5" w:rsidRPr="007220C5" w:rsidRDefault="00A917D5" w:rsidP="00A917D5">
            <w:pPr>
              <w:jc w:val="center"/>
              <w:rPr>
                <w:b w:val="0"/>
                <w:bCs w:val="0"/>
              </w:rPr>
            </w:pPr>
            <w:r w:rsidRPr="007220C5">
              <w:t>Adjusted PSV</w:t>
            </w:r>
          </w:p>
          <w:p w14:paraId="06A97550" w14:textId="77777777" w:rsidR="00A917D5" w:rsidRPr="007220C5" w:rsidRDefault="00A917D5" w:rsidP="00A917D5">
            <w:pPr>
              <w:jc w:val="center"/>
            </w:pPr>
            <w:r w:rsidRPr="007220C5">
              <w:t>(cmH</w:t>
            </w:r>
            <w:r w:rsidRPr="007220C5">
              <w:rPr>
                <w:vertAlign w:val="subscript"/>
              </w:rPr>
              <w:t>2</w:t>
            </w:r>
            <w:r w:rsidRPr="007220C5">
              <w:t>O)</w:t>
            </w:r>
          </w:p>
        </w:tc>
        <w:tc>
          <w:tcPr>
            <w:tcW w:w="833" w:type="pct"/>
            <w:vAlign w:val="center"/>
          </w:tcPr>
          <w:p w14:paraId="2E063D3A" w14:textId="33263A31" w:rsidR="00A917D5" w:rsidRPr="007220C5" w:rsidRDefault="00A9281A" w:rsidP="00A9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ITIAL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4067B8A1" w14:textId="11870831" w:rsidR="00A917D5" w:rsidRPr="007220C5" w:rsidRDefault="00B60AFE" w:rsidP="00A9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622DB2B" w14:textId="5761B74A" w:rsidR="00A917D5" w:rsidRPr="007220C5" w:rsidRDefault="00B60AFE" w:rsidP="00A9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</w:p>
        </w:tc>
        <w:tc>
          <w:tcPr>
            <w:tcW w:w="834" w:type="pct"/>
            <w:shd w:val="clear" w:color="auto" w:fill="auto"/>
            <w:vAlign w:val="center"/>
          </w:tcPr>
          <w:p w14:paraId="623EE2ED" w14:textId="0F650103" w:rsidR="00A917D5" w:rsidRPr="007220C5" w:rsidRDefault="00A917D5" w:rsidP="00A9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20C5">
              <w:t xml:space="preserve">8.5 </w:t>
            </w:r>
            <w:r w:rsidRPr="007220C5">
              <w:rPr>
                <w:lang w:val="en-US"/>
              </w:rPr>
              <w:t>± 1.4</w:t>
            </w:r>
          </w:p>
        </w:tc>
        <w:tc>
          <w:tcPr>
            <w:tcW w:w="833" w:type="pct"/>
            <w:shd w:val="clear" w:color="auto" w:fill="auto"/>
            <w:vAlign w:val="center"/>
          </w:tcPr>
          <w:p w14:paraId="219483ED" w14:textId="49C62147" w:rsidR="00A917D5" w:rsidRPr="007220C5" w:rsidRDefault="00A917D5" w:rsidP="00A917D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220C5">
              <w:t xml:space="preserve">8.1 </w:t>
            </w:r>
            <w:r w:rsidRPr="007220C5">
              <w:rPr>
                <w:lang w:val="en-US"/>
              </w:rPr>
              <w:t>± 1.3</w:t>
            </w:r>
          </w:p>
        </w:tc>
      </w:tr>
      <w:tr w:rsidR="00F241A7" w:rsidRPr="004127FD" w14:paraId="4E1C5204" w14:textId="77777777" w:rsidTr="00F24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bottom w:val="single" w:sz="4" w:space="0" w:color="auto"/>
            </w:tcBorders>
            <w:vAlign w:val="center"/>
          </w:tcPr>
          <w:p w14:paraId="680516D1" w14:textId="77777777" w:rsidR="00F241A7" w:rsidRPr="007220C5" w:rsidRDefault="00F241A7" w:rsidP="00F241A7">
            <w:pPr>
              <w:jc w:val="center"/>
            </w:pP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264933BB" w14:textId="77777777" w:rsidR="00F241A7" w:rsidRPr="007220C5" w:rsidRDefault="00F241A7" w:rsidP="00F241A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20C5">
              <w:t>FINAL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264AC" w14:textId="5D23A1C1" w:rsidR="00F241A7" w:rsidRPr="007220C5" w:rsidRDefault="00E90EB1" w:rsidP="003F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20C5">
              <w:t>-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ED0F39" w14:textId="03D76FC1" w:rsidR="00F241A7" w:rsidRPr="007220C5" w:rsidRDefault="00E90EB1" w:rsidP="003F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20C5">
              <w:t>-</w:t>
            </w:r>
          </w:p>
        </w:tc>
        <w:tc>
          <w:tcPr>
            <w:tcW w:w="83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6DD766" w14:textId="1B514396" w:rsidR="00F241A7" w:rsidRPr="007220C5" w:rsidRDefault="00E90EB1" w:rsidP="003F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20C5">
              <w:t>4.6</w:t>
            </w:r>
            <w:r w:rsidR="00F241A7" w:rsidRPr="007220C5">
              <w:t xml:space="preserve"> </w:t>
            </w:r>
            <w:r w:rsidR="00F241A7" w:rsidRPr="007220C5">
              <w:rPr>
                <w:lang w:val="en-US"/>
              </w:rPr>
              <w:t xml:space="preserve">± </w:t>
            </w:r>
            <w:r w:rsidRPr="007220C5">
              <w:rPr>
                <w:lang w:val="en-US"/>
              </w:rPr>
              <w:t>1.9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ED27CA" w14:textId="7A9D1B66" w:rsidR="00F241A7" w:rsidRPr="004127FD" w:rsidRDefault="00E90EB1" w:rsidP="003F15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220C5">
              <w:t>7.3</w:t>
            </w:r>
            <w:r w:rsidR="00F241A7" w:rsidRPr="007220C5">
              <w:t xml:space="preserve"> </w:t>
            </w:r>
            <w:r w:rsidR="00F241A7" w:rsidRPr="007220C5">
              <w:rPr>
                <w:lang w:val="en-US"/>
              </w:rPr>
              <w:t xml:space="preserve">± </w:t>
            </w:r>
            <w:r w:rsidRPr="007220C5">
              <w:rPr>
                <w:lang w:val="en-US"/>
              </w:rPr>
              <w:t>2.0</w:t>
            </w:r>
            <w:r w:rsidR="007220C5" w:rsidRPr="007220C5">
              <w:rPr>
                <w:lang w:val="en-US"/>
              </w:rPr>
              <w:t>†</w:t>
            </w:r>
          </w:p>
        </w:tc>
      </w:tr>
    </w:tbl>
    <w:p w14:paraId="2F8330EE" w14:textId="77777777" w:rsidR="00F241A7" w:rsidRDefault="00F241A7" w:rsidP="00F241A7">
      <w:pPr>
        <w:spacing w:after="200" w:line="276" w:lineRule="auto"/>
        <w:jc w:val="both"/>
        <w:rPr>
          <w:lang w:val="en-US"/>
        </w:rPr>
      </w:pPr>
    </w:p>
    <w:p w14:paraId="313DA7E7" w14:textId="77777777" w:rsidR="00355943" w:rsidRPr="00355943" w:rsidRDefault="00F241A7" w:rsidP="00355943">
      <w:pPr>
        <w:rPr>
          <w:rFonts w:eastAsia="MS Mincho"/>
          <w:kern w:val="24"/>
          <w:lang w:val="en-US" w:eastAsia="pt-BR"/>
        </w:rPr>
      </w:pPr>
      <w:r w:rsidRPr="007220C5">
        <w:rPr>
          <w:lang w:val="en-US"/>
        </w:rPr>
        <w:t>Values are given as mean ± standard deviation (SD) of 8 animals in each group. Comparisons between BIVENT-100</w:t>
      </w:r>
      <w:r w:rsidRPr="007220C5">
        <w:rPr>
          <w:b/>
          <w:bCs/>
        </w:rPr>
        <w:t>+</w:t>
      </w:r>
      <w:r w:rsidRPr="007220C5">
        <w:t>PSV</w:t>
      </w:r>
      <w:r w:rsidRPr="007220C5">
        <w:rPr>
          <w:vertAlign w:val="subscript"/>
        </w:rPr>
        <w:t>0%</w:t>
      </w:r>
      <w:r w:rsidRPr="007220C5">
        <w:rPr>
          <w:lang w:val="en-US"/>
        </w:rPr>
        <w:t xml:space="preserve"> and BIVENT-50</w:t>
      </w:r>
      <w:r w:rsidRPr="007220C5">
        <w:rPr>
          <w:b/>
          <w:bCs/>
        </w:rPr>
        <w:t>+</w:t>
      </w:r>
      <w:r w:rsidRPr="007220C5">
        <w:t>PSV</w:t>
      </w:r>
      <w:r w:rsidRPr="007220C5">
        <w:rPr>
          <w:vertAlign w:val="subscript"/>
        </w:rPr>
        <w:t xml:space="preserve">0% </w:t>
      </w:r>
      <w:r w:rsidRPr="007220C5">
        <w:rPr>
          <w:lang w:val="en-US"/>
        </w:rPr>
        <w:t>groups were done using Student t-test (p&lt;0.05). Comparisons among BIVENT-50 groups were done using One-Way ANOVA followed by Ho</w:t>
      </w:r>
      <w:r w:rsidR="007220C5" w:rsidRPr="007220C5">
        <w:rPr>
          <w:lang w:val="en-US"/>
        </w:rPr>
        <w:t>lm-</w:t>
      </w:r>
      <w:proofErr w:type="spellStart"/>
      <w:r w:rsidR="007220C5" w:rsidRPr="007220C5">
        <w:rPr>
          <w:lang w:val="en-US"/>
        </w:rPr>
        <w:t>Šídák</w:t>
      </w:r>
      <w:proofErr w:type="spellEnd"/>
      <w:r w:rsidR="007220C5" w:rsidRPr="007220C5">
        <w:rPr>
          <w:lang w:val="en-US"/>
        </w:rPr>
        <w:t xml:space="preserve"> post hoc test (p&lt;0.05);</w:t>
      </w:r>
      <w:r w:rsidRPr="007220C5">
        <w:rPr>
          <w:lang w:val="en-US"/>
        </w:rPr>
        <w:t xml:space="preserve"> † </w:t>
      </w:r>
      <w:r w:rsidRPr="007220C5">
        <w:rPr>
          <w:i/>
          <w:lang w:val="en-US"/>
        </w:rPr>
        <w:t>vs</w:t>
      </w:r>
      <w:r w:rsidRPr="007220C5">
        <w:rPr>
          <w:lang w:val="en-US"/>
        </w:rPr>
        <w:t xml:space="preserve"> BIVENT-50+PSV50</w:t>
      </w:r>
      <w:r w:rsidRPr="00355943">
        <w:rPr>
          <w:lang w:val="en-US"/>
        </w:rPr>
        <w:t>%.</w:t>
      </w:r>
      <w:r w:rsidR="001413BA" w:rsidRPr="00355943">
        <w:rPr>
          <w:lang w:val="en-US"/>
        </w:rPr>
        <w:t xml:space="preserve"> </w:t>
      </w:r>
      <w:r w:rsidR="00355943" w:rsidRPr="00355943">
        <w:rPr>
          <w:rFonts w:eastAsia="MS Mincho"/>
          <w:kern w:val="24"/>
          <w:lang w:val="en-US" w:eastAsia="pt-BR"/>
        </w:rPr>
        <w:t xml:space="preserve">BIVENT: biphasic positive airway pressure at different rates of time-cycled controlled breaths (100 and 50 breaths/min); </w:t>
      </w:r>
      <w:r w:rsidR="00355943" w:rsidRPr="00355943">
        <w:rPr>
          <w:rFonts w:eastAsia="MS Mincho"/>
          <w:kern w:val="24"/>
          <w:lang w:eastAsia="pt-BR"/>
        </w:rPr>
        <w:t>PSV</w:t>
      </w:r>
      <w:r w:rsidR="00355943" w:rsidRPr="00355943">
        <w:rPr>
          <w:rFonts w:eastAsia="MS Mincho"/>
          <w:kern w:val="24"/>
          <w:vertAlign w:val="subscript"/>
          <w:lang w:eastAsia="pt-BR"/>
        </w:rPr>
        <w:t>0%</w:t>
      </w:r>
      <w:r w:rsidR="00355943" w:rsidRPr="00355943">
        <w:rPr>
          <w:rFonts w:eastAsia="MS Mincho"/>
          <w:kern w:val="24"/>
          <w:lang w:val="en-US" w:eastAsia="pt-BR"/>
        </w:rPr>
        <w:t>: no pressure support ventilation; PSV</w:t>
      </w:r>
      <w:r w:rsidR="00355943" w:rsidRPr="00355943">
        <w:rPr>
          <w:rFonts w:eastAsia="MS Mincho"/>
          <w:kern w:val="24"/>
          <w:vertAlign w:val="subscript"/>
          <w:lang w:val="en-US" w:eastAsia="pt-BR"/>
        </w:rPr>
        <w:t>50%</w:t>
      </w:r>
      <w:r w:rsidR="00355943" w:rsidRPr="00355943">
        <w:rPr>
          <w:rFonts w:eastAsia="MS Mincho"/>
          <w:kern w:val="24"/>
          <w:lang w:val="en-US" w:eastAsia="pt-BR"/>
        </w:rPr>
        <w:t xml:space="preserve">: pressure support ventilation 50% </w:t>
      </w:r>
      <w:proofErr w:type="spellStart"/>
      <w:r w:rsidR="00355943" w:rsidRPr="00355943">
        <w:rPr>
          <w:bCs/>
          <w:lang w:val="en-US"/>
        </w:rPr>
        <w:t>P</w:t>
      </w:r>
      <w:r w:rsidR="00355943" w:rsidRPr="00355943">
        <w:rPr>
          <w:bCs/>
          <w:vertAlign w:val="subscript"/>
          <w:lang w:val="en-US"/>
        </w:rPr>
        <w:t>high</w:t>
      </w:r>
      <w:proofErr w:type="spellEnd"/>
      <w:r w:rsidR="00355943" w:rsidRPr="00355943">
        <w:rPr>
          <w:rFonts w:eastAsia="MS Mincho"/>
          <w:kern w:val="24"/>
          <w:lang w:val="en-US" w:eastAsia="pt-BR"/>
        </w:rPr>
        <w:t>; PSV</w:t>
      </w:r>
      <w:r w:rsidR="00355943" w:rsidRPr="00355943">
        <w:rPr>
          <w:rFonts w:eastAsia="MS Mincho"/>
          <w:kern w:val="24"/>
          <w:vertAlign w:val="subscript"/>
          <w:lang w:val="en-US" w:eastAsia="pt-BR"/>
        </w:rPr>
        <w:t>100%</w:t>
      </w:r>
      <w:r w:rsidR="00355943" w:rsidRPr="00355943">
        <w:rPr>
          <w:rFonts w:eastAsia="MS Mincho"/>
          <w:kern w:val="24"/>
          <w:lang w:val="en-US" w:eastAsia="pt-BR"/>
        </w:rPr>
        <w:t xml:space="preserve">: pressure support ventilation 100% </w:t>
      </w:r>
      <w:proofErr w:type="spellStart"/>
      <w:r w:rsidR="00355943" w:rsidRPr="00355943">
        <w:rPr>
          <w:bCs/>
          <w:lang w:val="en-US"/>
        </w:rPr>
        <w:t>P</w:t>
      </w:r>
      <w:r w:rsidR="00355943" w:rsidRPr="00355943">
        <w:rPr>
          <w:bCs/>
          <w:vertAlign w:val="subscript"/>
          <w:lang w:val="en-US"/>
        </w:rPr>
        <w:t>high</w:t>
      </w:r>
      <w:proofErr w:type="spellEnd"/>
      <w:r w:rsidR="00355943" w:rsidRPr="00355943">
        <w:rPr>
          <w:rFonts w:eastAsia="MS Mincho"/>
          <w:kern w:val="24"/>
          <w:lang w:val="en-US" w:eastAsia="pt-BR"/>
        </w:rPr>
        <w:t xml:space="preserve">; </w:t>
      </w:r>
      <w:proofErr w:type="spellStart"/>
      <w:r w:rsidR="00355943" w:rsidRPr="00355943">
        <w:rPr>
          <w:bCs/>
          <w:lang w:val="en-US"/>
        </w:rPr>
        <w:t>P</w:t>
      </w:r>
      <w:r w:rsidR="00355943" w:rsidRPr="00355943">
        <w:rPr>
          <w:bCs/>
          <w:vertAlign w:val="subscript"/>
          <w:lang w:val="en-US"/>
        </w:rPr>
        <w:t>high</w:t>
      </w:r>
      <w:proofErr w:type="spellEnd"/>
      <w:r w:rsidR="00355943" w:rsidRPr="00355943">
        <w:rPr>
          <w:rFonts w:eastAsia="MS Mincho"/>
          <w:kern w:val="24"/>
          <w:lang w:val="en-US" w:eastAsia="pt-BR"/>
        </w:rPr>
        <w:t>=spontaneous breaths at high continuous positive airway pressure.</w:t>
      </w:r>
    </w:p>
    <w:p w14:paraId="3441549C" w14:textId="77777777" w:rsidR="00F241A7" w:rsidRPr="004127FD" w:rsidRDefault="00F241A7" w:rsidP="00F241A7">
      <w:pPr>
        <w:spacing w:after="200" w:line="276" w:lineRule="auto"/>
      </w:pPr>
    </w:p>
    <w:p w14:paraId="4957B60B" w14:textId="77777777" w:rsidR="00F241A7" w:rsidRPr="004127FD" w:rsidRDefault="00F241A7" w:rsidP="00F241A7"/>
    <w:p w14:paraId="44EFA7E0" w14:textId="77777777" w:rsidR="00CC2B15" w:rsidRDefault="00CC2B15"/>
    <w:sectPr w:rsidR="00CC2B15" w:rsidSect="00160700">
      <w:pgSz w:w="16838" w:h="11906" w:orient="landscape" w:code="9"/>
      <w:pgMar w:top="993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1A7"/>
    <w:rsid w:val="000C27A9"/>
    <w:rsid w:val="001413BA"/>
    <w:rsid w:val="001C276C"/>
    <w:rsid w:val="00355943"/>
    <w:rsid w:val="00587514"/>
    <w:rsid w:val="007220C5"/>
    <w:rsid w:val="00A917D5"/>
    <w:rsid w:val="00A9281A"/>
    <w:rsid w:val="00AB306C"/>
    <w:rsid w:val="00B60AFE"/>
    <w:rsid w:val="00CC0E13"/>
    <w:rsid w:val="00CC2B15"/>
    <w:rsid w:val="00CC7F0F"/>
    <w:rsid w:val="00D04D31"/>
    <w:rsid w:val="00E90EB1"/>
    <w:rsid w:val="00F24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3E540"/>
  <w15:docId w15:val="{B678DFE6-473A-4040-8F38-3F9587A8C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41A7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41">
    <w:name w:val="Tabela Simples 41"/>
    <w:basedOn w:val="Tabelanormal"/>
    <w:uiPriority w:val="99"/>
    <w:rsid w:val="00F241A7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</dc:creator>
  <cp:lastModifiedBy>Patricia Rocco</cp:lastModifiedBy>
  <cp:revision>2</cp:revision>
  <dcterms:created xsi:type="dcterms:W3CDTF">2021-04-16T20:32:00Z</dcterms:created>
  <dcterms:modified xsi:type="dcterms:W3CDTF">2021-04-16T20:32:00Z</dcterms:modified>
</cp:coreProperties>
</file>